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6584" w:rsidRDefault="00936712"/>
    <w:p w:rsidR="007E3E84" w:rsidRDefault="007E3E84"/>
    <w:p w:rsidR="007E3E84" w:rsidRPr="009E727F" w:rsidRDefault="007E3E84" w:rsidP="007E3E84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E727F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orting </w:t>
      </w:r>
      <w:r w:rsidR="00936712">
        <w:rPr>
          <w:rFonts w:ascii="Times New Roman" w:hAnsi="Times New Roman" w:cs="Times New Roman"/>
          <w:b/>
          <w:sz w:val="24"/>
          <w:szCs w:val="24"/>
          <w:u w:val="single"/>
        </w:rPr>
        <w:t>Information</w:t>
      </w:r>
      <w:bookmarkStart w:id="0" w:name="_GoBack"/>
      <w:bookmarkEnd w:id="0"/>
    </w:p>
    <w:p w:rsidR="007E3E84" w:rsidRDefault="007E3E84" w:rsidP="007E3E8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033"/>
        <w:gridCol w:w="1068"/>
        <w:gridCol w:w="1068"/>
        <w:gridCol w:w="1068"/>
        <w:gridCol w:w="1170"/>
        <w:gridCol w:w="1170"/>
        <w:gridCol w:w="1155"/>
        <w:gridCol w:w="15"/>
      </w:tblGrid>
      <w:tr w:rsidR="007E3E84" w:rsidRPr="00E67C0F" w:rsidTr="005C15E1">
        <w:trPr>
          <w:gridAfter w:val="1"/>
          <w:wAfter w:w="15" w:type="dxa"/>
        </w:trPr>
        <w:tc>
          <w:tcPr>
            <w:tcW w:w="8640" w:type="dxa"/>
            <w:gridSpan w:val="8"/>
            <w:tcBorders>
              <w:bottom w:val="single" w:sz="4" w:space="0" w:color="auto"/>
            </w:tcBorders>
            <w:vAlign w:val="center"/>
          </w:tcPr>
          <w:p w:rsidR="007E3E84" w:rsidRPr="001A239F" w:rsidRDefault="007E3E84" w:rsidP="005C15E1">
            <w:pPr>
              <w:ind w:left="63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23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1 Table. Means ± SEMs of Ct values in weekly qPCR tests of </w:t>
            </w:r>
            <w:r w:rsidRPr="001A239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. citri</w:t>
            </w:r>
            <w:r w:rsidRPr="001A23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hat fed on Las-infected plants as nymphs or adults for an acquisition acces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iod (AAP) of 1, 7 or 14 days</w:t>
            </w:r>
          </w:p>
          <w:p w:rsidR="007E3E84" w:rsidRPr="00E67C0F" w:rsidRDefault="007E3E84" w:rsidP="005C1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3E84" w:rsidRPr="00E67C0F" w:rsidTr="005C15E1">
        <w:tc>
          <w:tcPr>
            <w:tcW w:w="2160" w:type="dxa"/>
            <w:gridSpan w:val="2"/>
            <w:vAlign w:val="bottom"/>
          </w:tcPr>
          <w:p w:rsidR="007E3E84" w:rsidRPr="00E67C0F" w:rsidRDefault="007E3E84" w:rsidP="005C1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5" w:type="dxa"/>
            <w:gridSpan w:val="7"/>
            <w:tcBorders>
              <w:bottom w:val="single" w:sz="4" w:space="0" w:color="auto"/>
            </w:tcBorders>
            <w:vAlign w:val="bottom"/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s post-first access to diseased plants (padp)</w:t>
            </w:r>
          </w:p>
        </w:tc>
      </w:tr>
      <w:tr w:rsidR="007E3E84" w:rsidRPr="00E67C0F" w:rsidTr="005C15E1"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:rsidR="007E3E84" w:rsidRPr="00E67C0F" w:rsidRDefault="007E3E84" w:rsidP="005C1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bottom"/>
          </w:tcPr>
          <w:p w:rsidR="007E3E84" w:rsidRPr="00E67C0F" w:rsidRDefault="007E3E84" w:rsidP="005C1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AAP duration (days)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bottom"/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bottom"/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bottom"/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14-1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bottom"/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7E3E84" w:rsidRPr="00E67C0F" w:rsidTr="005C15E1">
        <w:tc>
          <w:tcPr>
            <w:tcW w:w="1127" w:type="dxa"/>
            <w:tcBorders>
              <w:top w:val="single" w:sz="4" w:space="0" w:color="auto"/>
            </w:tcBorders>
          </w:tcPr>
          <w:p w:rsidR="007E3E84" w:rsidRPr="00E67C0F" w:rsidRDefault="007E3E84" w:rsidP="005C1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Nymphs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:rsidR="007E3E84" w:rsidRPr="00E67C0F" w:rsidRDefault="007E3E84" w:rsidP="005C1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7E3E84" w:rsidRPr="00E67C0F" w:rsidRDefault="007E3E84" w:rsidP="005C1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33.0±0.7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7E3E84" w:rsidRPr="00E67C0F" w:rsidRDefault="007E3E84" w:rsidP="005C1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34.1±0.8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30.0±0.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29.7±1.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32.0±1.1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31.2±0.8</w:t>
            </w:r>
          </w:p>
        </w:tc>
      </w:tr>
      <w:tr w:rsidR="007E3E84" w:rsidRPr="00E67C0F" w:rsidTr="005C15E1">
        <w:tc>
          <w:tcPr>
            <w:tcW w:w="1127" w:type="dxa"/>
          </w:tcPr>
          <w:p w:rsidR="007E3E84" w:rsidRPr="00E67C0F" w:rsidRDefault="007E3E84" w:rsidP="005C1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:rsidR="007E3E84" w:rsidRPr="00E67C0F" w:rsidRDefault="007E3E84" w:rsidP="005C1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5" w:type="dxa"/>
            <w:vAlign w:val="bottom"/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5" w:type="dxa"/>
          </w:tcPr>
          <w:p w:rsidR="007E3E84" w:rsidRPr="00E67C0F" w:rsidRDefault="007E3E84" w:rsidP="005C1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32.9±0.6</w:t>
            </w:r>
          </w:p>
        </w:tc>
        <w:tc>
          <w:tcPr>
            <w:tcW w:w="995" w:type="dxa"/>
          </w:tcPr>
          <w:p w:rsidR="007E3E84" w:rsidRPr="00E67C0F" w:rsidRDefault="007E3E84" w:rsidP="005C1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26.8±0.8</w:t>
            </w:r>
          </w:p>
        </w:tc>
        <w:tc>
          <w:tcPr>
            <w:tcW w:w="1170" w:type="dxa"/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31.3±0.9</w:t>
            </w:r>
          </w:p>
        </w:tc>
        <w:tc>
          <w:tcPr>
            <w:tcW w:w="1170" w:type="dxa"/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32.9±0.9</w:t>
            </w:r>
          </w:p>
        </w:tc>
        <w:tc>
          <w:tcPr>
            <w:tcW w:w="1170" w:type="dxa"/>
            <w:gridSpan w:val="2"/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30.8±0.9</w:t>
            </w:r>
          </w:p>
        </w:tc>
      </w:tr>
      <w:tr w:rsidR="007E3E84" w:rsidRPr="00E67C0F" w:rsidTr="005C15E1">
        <w:tc>
          <w:tcPr>
            <w:tcW w:w="1127" w:type="dxa"/>
          </w:tcPr>
          <w:p w:rsidR="007E3E84" w:rsidRPr="00E67C0F" w:rsidRDefault="007E3E84" w:rsidP="005C1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:rsidR="007E3E84" w:rsidRPr="00E67C0F" w:rsidRDefault="007E3E84" w:rsidP="005C1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7E3E84" w:rsidRPr="00E67C0F" w:rsidRDefault="007E3E84" w:rsidP="005C1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7E3E84" w:rsidRPr="00E67C0F" w:rsidRDefault="007E3E84" w:rsidP="005C1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3E84" w:rsidRPr="00E67C0F" w:rsidTr="005C15E1">
        <w:tc>
          <w:tcPr>
            <w:tcW w:w="1127" w:type="dxa"/>
          </w:tcPr>
          <w:p w:rsidR="007E3E84" w:rsidRPr="00E67C0F" w:rsidRDefault="007E3E84" w:rsidP="005C1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1033" w:type="dxa"/>
          </w:tcPr>
          <w:p w:rsidR="007E3E84" w:rsidRPr="00E67C0F" w:rsidRDefault="007E3E84" w:rsidP="005C1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5" w:type="dxa"/>
          </w:tcPr>
          <w:p w:rsidR="007E3E84" w:rsidRPr="00E67C0F" w:rsidRDefault="007E3E84" w:rsidP="005C1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36.2±0.8</w:t>
            </w:r>
          </w:p>
        </w:tc>
        <w:tc>
          <w:tcPr>
            <w:tcW w:w="995" w:type="dxa"/>
          </w:tcPr>
          <w:p w:rsidR="007E3E84" w:rsidRPr="00E67C0F" w:rsidRDefault="007E3E84" w:rsidP="005C1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35.2±1.4</w:t>
            </w:r>
          </w:p>
        </w:tc>
        <w:tc>
          <w:tcPr>
            <w:tcW w:w="995" w:type="dxa"/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30.3±1.0</w:t>
            </w:r>
          </w:p>
        </w:tc>
        <w:tc>
          <w:tcPr>
            <w:tcW w:w="1170" w:type="dxa"/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34.9±3.8</w:t>
            </w:r>
          </w:p>
        </w:tc>
        <w:tc>
          <w:tcPr>
            <w:tcW w:w="1170" w:type="dxa"/>
            <w:gridSpan w:val="2"/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E3E84" w:rsidRPr="00E67C0F" w:rsidTr="005C15E1">
        <w:tc>
          <w:tcPr>
            <w:tcW w:w="1127" w:type="dxa"/>
          </w:tcPr>
          <w:p w:rsidR="007E3E84" w:rsidRPr="00E67C0F" w:rsidRDefault="007E3E84" w:rsidP="005C1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:rsidR="007E3E84" w:rsidRPr="00E67C0F" w:rsidRDefault="007E3E84" w:rsidP="005C1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5" w:type="dxa"/>
            <w:vAlign w:val="bottom"/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5" w:type="dxa"/>
          </w:tcPr>
          <w:p w:rsidR="007E3E84" w:rsidRPr="00E67C0F" w:rsidRDefault="007E3E84" w:rsidP="005C1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36.5±0.3</w:t>
            </w:r>
          </w:p>
        </w:tc>
        <w:tc>
          <w:tcPr>
            <w:tcW w:w="995" w:type="dxa"/>
          </w:tcPr>
          <w:p w:rsidR="007E3E84" w:rsidRPr="00E67C0F" w:rsidRDefault="007E3E84" w:rsidP="005C1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35.1±1.1</w:t>
            </w:r>
          </w:p>
        </w:tc>
        <w:tc>
          <w:tcPr>
            <w:tcW w:w="1170" w:type="dxa"/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32.0±1.3</w:t>
            </w:r>
          </w:p>
        </w:tc>
        <w:tc>
          <w:tcPr>
            <w:tcW w:w="1170" w:type="dxa"/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31.9±2.5</w:t>
            </w:r>
          </w:p>
        </w:tc>
        <w:tc>
          <w:tcPr>
            <w:tcW w:w="1170" w:type="dxa"/>
            <w:gridSpan w:val="2"/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28.5±3.3</w:t>
            </w:r>
          </w:p>
        </w:tc>
      </w:tr>
      <w:tr w:rsidR="007E3E84" w:rsidRPr="00E67C0F" w:rsidTr="005C15E1">
        <w:tc>
          <w:tcPr>
            <w:tcW w:w="1127" w:type="dxa"/>
            <w:tcBorders>
              <w:bottom w:val="single" w:sz="4" w:space="0" w:color="auto"/>
            </w:tcBorders>
          </w:tcPr>
          <w:p w:rsidR="007E3E84" w:rsidRPr="00E67C0F" w:rsidRDefault="007E3E84" w:rsidP="005C1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:rsidR="007E3E84" w:rsidRPr="00E67C0F" w:rsidRDefault="007E3E84" w:rsidP="005C1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bottom"/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bottom"/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33.9±0.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30.7±1.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35.4±1.2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</w:tcPr>
          <w:p w:rsidR="007E3E84" w:rsidRPr="00E67C0F" w:rsidRDefault="007E3E84" w:rsidP="005C1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C0F">
              <w:rPr>
                <w:rFonts w:ascii="Times New Roman" w:hAnsi="Times New Roman" w:cs="Times New Roman"/>
                <w:sz w:val="24"/>
                <w:szCs w:val="24"/>
              </w:rPr>
              <w:t>32.6±2.3</w:t>
            </w:r>
          </w:p>
        </w:tc>
      </w:tr>
    </w:tbl>
    <w:p w:rsidR="007E3E84" w:rsidRDefault="007E3E84" w:rsidP="007E3E84"/>
    <w:p w:rsidR="007E3E84" w:rsidRDefault="007E3E84"/>
    <w:sectPr w:rsidR="007E3E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E84"/>
    <w:rsid w:val="002C02C4"/>
    <w:rsid w:val="007E3E84"/>
    <w:rsid w:val="00824BF4"/>
    <w:rsid w:val="00936712"/>
    <w:rsid w:val="00E15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8EEE72-6436-4C99-8170-49699FA6E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3E84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3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desouky Ammar</dc:creator>
  <cp:keywords/>
  <dc:description/>
  <cp:lastModifiedBy>Eldesouky Ammar</cp:lastModifiedBy>
  <cp:revision>4</cp:revision>
  <dcterms:created xsi:type="dcterms:W3CDTF">2016-07-11T13:16:00Z</dcterms:created>
  <dcterms:modified xsi:type="dcterms:W3CDTF">2016-07-11T13:32:00Z</dcterms:modified>
</cp:coreProperties>
</file>